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A7543" w14:textId="10921DB0" w:rsidR="00080E2F" w:rsidRPr="00383658" w:rsidRDefault="00080E2F" w:rsidP="0038365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83658"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</w:t>
      </w:r>
    </w:p>
    <w:p w14:paraId="5089B5D0" w14:textId="77777777" w:rsidR="00383658" w:rsidRPr="00383658" w:rsidRDefault="00383658" w:rsidP="0038365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254" w:type="dxa"/>
        <w:tblInd w:w="-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8469"/>
      </w:tblGrid>
      <w:tr w:rsidR="00080E2F" w:rsidRPr="00383658" w14:paraId="75259BEF" w14:textId="77777777" w:rsidTr="0072560E">
        <w:trPr>
          <w:trHeight w:val="284"/>
        </w:trPr>
        <w:tc>
          <w:tcPr>
            <w:tcW w:w="1785" w:type="dxa"/>
            <w:tcBorders>
              <w:top w:val="single" w:sz="12" w:space="0" w:color="auto"/>
            </w:tcBorders>
          </w:tcPr>
          <w:p w14:paraId="03E17B10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38365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469" w:type="dxa"/>
            <w:tcBorders>
              <w:top w:val="single" w:sz="12" w:space="0" w:color="auto"/>
            </w:tcBorders>
          </w:tcPr>
          <w:p w14:paraId="7C3AC1B1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earch algorithm</w:t>
            </w:r>
          </w:p>
        </w:tc>
      </w:tr>
      <w:tr w:rsidR="00080E2F" w:rsidRPr="00383658" w14:paraId="666D444A" w14:textId="77777777" w:rsidTr="0072560E">
        <w:trPr>
          <w:trHeight w:val="1352"/>
        </w:trPr>
        <w:tc>
          <w:tcPr>
            <w:tcW w:w="1785" w:type="dxa"/>
            <w:vAlign w:val="center"/>
          </w:tcPr>
          <w:p w14:paraId="3EDC0ABF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8469" w:type="dxa"/>
          </w:tcPr>
          <w:p w14:paraId="1A952305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(((TS=(stroke)) AND TS=((dual task) OR (walking) OR (gait) OR (locomotion) OR (mobility) OR (ambulation) OR (lower limb movement) OR (lower limb motor)))) AND TS=((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f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) OR (functional near infrared spectroscopy) OR (Functional Near-Infrared spectroscopy) OR (NIRS) OR (near-infrared spectroscopy))</w:t>
            </w:r>
          </w:p>
        </w:tc>
      </w:tr>
      <w:tr w:rsidR="00080E2F" w:rsidRPr="00383658" w14:paraId="779B5D6C" w14:textId="77777777" w:rsidTr="0072560E">
        <w:trPr>
          <w:trHeight w:val="4383"/>
        </w:trPr>
        <w:tc>
          <w:tcPr>
            <w:tcW w:w="1785" w:type="dxa"/>
            <w:vAlign w:val="center"/>
          </w:tcPr>
          <w:p w14:paraId="08E1C40C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8469" w:type="dxa"/>
          </w:tcPr>
          <w:p w14:paraId="582AA8D2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('stroke'/exp OR stroke) AND ('dual task'/exp OR 'dual task' OR (dual AND ('task'/exp OR task)) OR 'walking'/exp OR walking OR 'gait'/exp OR gait OR 'locomotion'/exp OR locomotion OR 'mobility'/exp OR mobility OR 'ambulation'/exp OR ambulation OR 'lower limb movement' OR (lower AND ('limb'/exp OR limb) AND ('movement'/exp OR movement)) OR 'lower limb motor' OR (lower AND ('limb'/exp OR limb) AND ('motor'/exp OR motor))) AND ('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f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'/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f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'functional near infrared spectroscopy'/exp OR 'functional near infrared spectroscopy' OR (functional AND near AND ('infrared'/exp OR infrared) AND ('spectroscopy'/exp OR spectroscopy)) OR 'functional near-infrared spectroscopy'/exp OR 'functional near-infrared spectroscopy' OR (functional AND ('near infrared'/exp OR 'near infrared') AND ('spectroscopy'/exp OR spectroscopy)) OR '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'/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'near-infrared spectroscopy'/exp OR 'near-infrared spectroscopy' OR (('near infrared'/exp OR 'near infrared') AND ('spectroscopy'/exp OR spectroscopy)) OR 'near infrared spectroscopy'/exp OR 'near infrared spectroscopy' OR (near AND ('infrared'/exp OR infrared) AND ('spectroscopy'/exp OR spectroscopy)))</w:t>
            </w:r>
          </w:p>
        </w:tc>
      </w:tr>
      <w:tr w:rsidR="00080E2F" w:rsidRPr="00383658" w14:paraId="70F64EE8" w14:textId="77777777" w:rsidTr="0072560E">
        <w:trPr>
          <w:trHeight w:val="1352"/>
        </w:trPr>
        <w:tc>
          <w:tcPr>
            <w:tcW w:w="1785" w:type="dxa"/>
            <w:vAlign w:val="center"/>
          </w:tcPr>
          <w:p w14:paraId="1E5BEFF9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469" w:type="dxa"/>
          </w:tcPr>
          <w:p w14:paraId="4811E11F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((stroke) AND ((dual task) OR (walking) OR (gait) OR (locomotion) OR (mobility) OR (ambulation) OR (lower limb movement) OR (lower limb motor))) AND ((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f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) OR (functional near infrared spectroscopy) OR (Functional Near-Infrared spectroscopy) OR (NIRS) OR (near-infrared spectroscopy) OR (near infrared spectroscopy))</w:t>
            </w:r>
          </w:p>
        </w:tc>
      </w:tr>
      <w:tr w:rsidR="00080E2F" w:rsidRPr="00383658" w14:paraId="67343ADF" w14:textId="77777777" w:rsidTr="0072560E">
        <w:trPr>
          <w:trHeight w:val="1352"/>
        </w:trPr>
        <w:tc>
          <w:tcPr>
            <w:tcW w:w="1785" w:type="dxa"/>
            <w:vAlign w:val="center"/>
          </w:tcPr>
          <w:p w14:paraId="343E02A8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8469" w:type="dxa"/>
          </w:tcPr>
          <w:p w14:paraId="49F8C1EB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(((TS=(stroke)) AND TS=((dual task) OR (walking) OR (gait) OR (locomotion) OR (mobility) OR (ambulation) OR (lower limb movement) OR (lower limb motor)))) AND TS=((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f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) OR (functional near infrared spectroscopy) OR (Functional Near-Infrared spectroscopy) OR (NIRS) OR (near-infrared spectroscopy))</w:t>
            </w:r>
          </w:p>
        </w:tc>
      </w:tr>
      <w:tr w:rsidR="00080E2F" w:rsidRPr="00383658" w14:paraId="6A2F44EC" w14:textId="77777777" w:rsidTr="0072560E">
        <w:trPr>
          <w:trHeight w:val="1352"/>
        </w:trPr>
        <w:tc>
          <w:tcPr>
            <w:tcW w:w="1785" w:type="dxa"/>
            <w:vAlign w:val="center"/>
          </w:tcPr>
          <w:p w14:paraId="59C3696F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8469" w:type="dxa"/>
          </w:tcPr>
          <w:p w14:paraId="38B09ACC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((stroke) AND ((dual task) OR (walking) OR (gait) OR (locomotion) OR (mobility) OR (ambulation) OR (lower limb movement) OR (lower limb motor))) AND ((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f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) OR (functional near infrared spectroscopy) OR (Functional Near-Infrared spectroscopy) OR (NIRS) OR (near-infrared spectroscopy) OR (near infrared spectroscopy))</w:t>
            </w:r>
          </w:p>
        </w:tc>
      </w:tr>
      <w:tr w:rsidR="00080E2F" w:rsidRPr="00383658" w14:paraId="7038459F" w14:textId="77777777" w:rsidTr="0072560E">
        <w:trPr>
          <w:trHeight w:val="1090"/>
        </w:trPr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14:paraId="3273F025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8469" w:type="dxa"/>
            <w:tcBorders>
              <w:bottom w:val="single" w:sz="12" w:space="0" w:color="auto"/>
            </w:tcBorders>
          </w:tcPr>
          <w:p w14:paraId="24D09030" w14:textId="77777777" w:rsidR="00080E2F" w:rsidRPr="00383658" w:rsidRDefault="00080E2F" w:rsidP="0038365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"stroke" and ("dual task" or walking or gait or locomotion or mobility or ambulation or "lower limb movement" or "lower limb motor") and ("</w:t>
            </w:r>
            <w:proofErr w:type="spellStart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fNIRS</w:t>
            </w:r>
            <w:proofErr w:type="spellEnd"/>
            <w:r w:rsidRPr="00383658">
              <w:rPr>
                <w:rFonts w:ascii="Times New Roman" w:eastAsia="SimSun" w:hAnsi="Times New Roman" w:cs="Times New Roman"/>
                <w:sz w:val="24"/>
                <w:szCs w:val="24"/>
              </w:rPr>
              <w:t>" or "Functional Near‐infrared spectroscopy" or "Functional Near infrared spectroscopy" or "NIRS" or "Near‐infrared spectroscopy")</w:t>
            </w:r>
          </w:p>
        </w:tc>
      </w:tr>
    </w:tbl>
    <w:p w14:paraId="6CCC7ED4" w14:textId="77777777" w:rsidR="00080E2F" w:rsidRPr="00080E2F" w:rsidRDefault="00080E2F" w:rsidP="00383658"/>
    <w:sectPr w:rsidR="00080E2F" w:rsidRPr="00080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E3860" w14:textId="77777777" w:rsidR="00B20D90" w:rsidRDefault="00B20D90" w:rsidP="00080E2F">
      <w:r>
        <w:separator/>
      </w:r>
    </w:p>
  </w:endnote>
  <w:endnote w:type="continuationSeparator" w:id="0">
    <w:p w14:paraId="689281A2" w14:textId="77777777" w:rsidR="00B20D90" w:rsidRDefault="00B20D90" w:rsidP="00080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EC827" w14:textId="77777777" w:rsidR="00B20D90" w:rsidRDefault="00B20D90" w:rsidP="00080E2F">
      <w:r>
        <w:separator/>
      </w:r>
    </w:p>
  </w:footnote>
  <w:footnote w:type="continuationSeparator" w:id="0">
    <w:p w14:paraId="3F0D18D3" w14:textId="77777777" w:rsidR="00B20D90" w:rsidRDefault="00B20D90" w:rsidP="00080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A6B"/>
    <w:rsid w:val="00080E2F"/>
    <w:rsid w:val="00383658"/>
    <w:rsid w:val="0072560E"/>
    <w:rsid w:val="0099195A"/>
    <w:rsid w:val="00B20D90"/>
    <w:rsid w:val="00CB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B4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0E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0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0E2F"/>
    <w:rPr>
      <w:sz w:val="18"/>
      <w:szCs w:val="18"/>
    </w:rPr>
  </w:style>
  <w:style w:type="table" w:styleId="TableGrid">
    <w:name w:val="Table Grid"/>
    <w:basedOn w:val="TableNormal"/>
    <w:uiPriority w:val="39"/>
    <w:rsid w:val="00080E2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0E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0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0E2F"/>
    <w:rPr>
      <w:sz w:val="18"/>
      <w:szCs w:val="18"/>
    </w:rPr>
  </w:style>
  <w:style w:type="table" w:styleId="TableGrid">
    <w:name w:val="Table Grid"/>
    <w:basedOn w:val="TableNormal"/>
    <w:uiPriority w:val="39"/>
    <w:rsid w:val="00080E2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7</Characters>
  <Application>Microsoft Office Word</Application>
  <DocSecurity>4</DocSecurity>
  <Lines>19</Lines>
  <Paragraphs>5</Paragraphs>
  <ScaleCrop>false</ScaleCrop>
  <Company>Amazon.com</Company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庆雷</dc:creator>
  <cp:lastModifiedBy>PrakashA</cp:lastModifiedBy>
  <cp:revision>2</cp:revision>
  <dcterms:created xsi:type="dcterms:W3CDTF">2023-02-13T02:47:00Z</dcterms:created>
  <dcterms:modified xsi:type="dcterms:W3CDTF">2023-02-13T02:47:00Z</dcterms:modified>
</cp:coreProperties>
</file>